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: </w:t>
      </w:r>
      <w:r>
        <w:rPr>
          <w:rFonts w:cs="Times New Roman" w:ascii="Times New Roman" w:hAnsi="Times New Roman"/>
          <w:sz w:val="24"/>
          <w:szCs w:val="24"/>
        </w:rPr>
        <w:t xml:space="preserve">Parental feeding practices subscales and items used in the Gemini questionnaire when children were 16 months old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strumental Feeding</w:t>
      </w:r>
    </w:p>
    <w:p>
      <w:pPr>
        <w:pStyle w:val="Normal"/>
        <w:numPr>
          <w:ilvl w:val="0"/>
          <w:numId w:val="2"/>
        </w:numPr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f my child misbehaves I withhold his/her favorite food </w:t>
      </w:r>
    </w:p>
    <w:p>
      <w:pPr>
        <w:pStyle w:val="Normal"/>
        <w:numPr>
          <w:ilvl w:val="0"/>
          <w:numId w:val="2"/>
        </w:numPr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 use puddings as a bribe to get my child to eat his/her main course </w:t>
      </w:r>
    </w:p>
    <w:p>
      <w:pPr>
        <w:pStyle w:val="Normal"/>
        <w:numPr>
          <w:ilvl w:val="0"/>
          <w:numId w:val="2"/>
        </w:numPr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 reward my child with something to eat when s/he is well-behaved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Pressure to eat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y child should always eat all of the food I give him/her 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 have to be especially careful to make sure my child eats enough  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f my child thinks he/she isn’t hungry, I try to get him/her to eat anyway  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f I did not guide or regulate my child’s eating, s/he would eat much less than s/he should  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 insist my child eat some fruit or vegetables, even if s/he doesn’t want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</w:rPr>
        <w:t>Restriction</w:t>
      </w:r>
    </w:p>
    <w:p>
      <w:pPr>
        <w:pStyle w:val="Normal"/>
        <w:numPr>
          <w:ilvl w:val="0"/>
          <w:numId w:val="3"/>
        </w:numPr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 limit my child’s access to sugary foods 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 limit my child’s access to high fat foods 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 limit the portion sizes of high fat foods that I give to my child 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 limit the portion sizes of sugary foods that I give to my child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8DCF1CFF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4T00:28:00Z</dcterms:created>
  <dc:creator>Holly Harris</dc:creator>
  <dc:description/>
  <dc:language>en-US</dc:language>
  <cp:lastModifiedBy>Holly Harris</cp:lastModifiedBy>
  <dcterms:modified xsi:type="dcterms:W3CDTF">2016-03-04T00:28:00Z</dcterms:modified>
  <cp:revision>2</cp:revision>
  <dc:subject/>
  <dc:title/>
</cp:coreProperties>
</file>